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D93" w:rsidRDefault="004C6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>
            <wp:extent cx="5267325" cy="4950460"/>
            <wp:effectExtent l="0" t="0" r="5715" b="2540"/>
            <wp:docPr id="1" name="图片 1" descr="结构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结构式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D93" w:rsidRDefault="004C63C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>igure</w:t>
      </w:r>
      <w:r>
        <w:rPr>
          <w:rFonts w:ascii="Times New Roman" w:hAnsi="Times New Roman" w:cs="Times New Roman"/>
          <w:b/>
          <w:bCs/>
          <w:szCs w:val="21"/>
        </w:rPr>
        <w:t xml:space="preserve"> S1 </w:t>
      </w:r>
      <w:r>
        <w:rPr>
          <w:rFonts w:ascii="Times New Roman" w:hAnsi="Times New Roman" w:cs="Times New Roman"/>
          <w:szCs w:val="21"/>
        </w:rPr>
        <w:t xml:space="preserve">Chemical structures of the 30 standard compounds </w:t>
      </w:r>
    </w:p>
    <w:p w:rsidR="005F4D93" w:rsidRDefault="005F4D93">
      <w:pPr>
        <w:jc w:val="center"/>
        <w:rPr>
          <w:rFonts w:ascii="Times New Roman" w:hAnsi="Times New Roman" w:cs="Times New Roman"/>
          <w:szCs w:val="21"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</w:pPr>
    </w:p>
    <w:p w:rsidR="005F4D93" w:rsidRDefault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</w:rPr>
        <w:sectPr w:rsidR="005F4D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F4D93" w:rsidRDefault="004C63C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</w:t>
      </w:r>
      <w:r>
        <w:rPr>
          <w:rFonts w:ascii="Times New Roman" w:hAnsi="Times New Roman" w:hint="eastAsia"/>
          <w:b/>
        </w:rPr>
        <w:t xml:space="preserve"> </w:t>
      </w:r>
      <w:proofErr w:type="gramStart"/>
      <w:r>
        <w:rPr>
          <w:rFonts w:ascii="Times New Roman" w:hAnsi="Times New Roman" w:hint="eastAsia"/>
          <w:b/>
        </w:rPr>
        <w:t>S1</w:t>
      </w:r>
      <w:r>
        <w:rPr>
          <w:rFonts w:ascii="Times New Roman" w:hAnsi="Times New Roman" w:hint="eastAsia"/>
        </w:rPr>
        <w:t xml:space="preserve">  </w:t>
      </w:r>
      <w:proofErr w:type="spellStart"/>
      <w:r>
        <w:rPr>
          <w:rFonts w:ascii="Times New Roman" w:hAnsi="Times New Roman"/>
        </w:rPr>
        <w:t>Comparation</w:t>
      </w:r>
      <w:proofErr w:type="spellEnd"/>
      <w:proofErr w:type="gramEnd"/>
      <w:r>
        <w:rPr>
          <w:rFonts w:ascii="Times New Roman" w:hAnsi="Times New Roman"/>
        </w:rPr>
        <w:t xml:space="preserve"> of LODs with other commonly used methods.</w:t>
      </w:r>
    </w:p>
    <w:tbl>
      <w:tblPr>
        <w:tblW w:w="84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65"/>
        <w:gridCol w:w="1373"/>
        <w:gridCol w:w="1984"/>
        <w:gridCol w:w="1559"/>
        <w:gridCol w:w="1985"/>
      </w:tblGrid>
      <w:tr w:rsidR="003D5D8F" w:rsidTr="004C63C2">
        <w:trPr>
          <w:trHeight w:val="288"/>
          <w:jc w:val="center"/>
        </w:trPr>
        <w:tc>
          <w:tcPr>
            <w:tcW w:w="1565" w:type="dxa"/>
            <w:vMerge w:val="restar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6901" w:type="dxa"/>
            <w:gridSpan w:val="4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Ds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lyt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D5D8F" w:rsidTr="004C63C2">
        <w:trPr>
          <w:trHeight w:val="540"/>
          <w:jc w:val="center"/>
        </w:trPr>
        <w:tc>
          <w:tcPr>
            <w:tcW w:w="1565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FLC-M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C–HSL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LIC-UHPLC-MS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C- MS/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artic acid</w:t>
            </w:r>
          </w:p>
        </w:tc>
        <w:tc>
          <w:tcPr>
            <w:tcW w:w="1373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52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arag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1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2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before="100" w:beforeAutospacing="1" w:after="100" w:afterAutospacing="1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c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n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5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6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tam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5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5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hion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leuc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id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in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eon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7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c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</w:tr>
      <w:tr w:rsidR="003D5D8F" w:rsidTr="004C63C2">
        <w:trPr>
          <w:trHeight w:val="90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ylalan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t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5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ros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0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droxyprol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3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l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yptoph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minobutyr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ine hydrochlorid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racil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ytid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rn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ymid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C0A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2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88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3D5D8F" w:rsidTr="004C63C2">
        <w:trPr>
          <w:trHeight w:val="291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3D5D8F" w:rsidRDefault="003D5D8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D5D8F" w:rsidRDefault="003D5D8F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C63C2" w:rsidRPr="00AD74FB" w:rsidTr="004C63C2">
        <w:tblPrEx>
          <w:tblLook w:val="0000"/>
        </w:tblPrEx>
        <w:trPr>
          <w:trHeight w:val="291"/>
          <w:jc w:val="center"/>
        </w:trPr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C63C2" w:rsidRPr="00AD74FB" w:rsidRDefault="004C63C2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tim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</w:tcPr>
          <w:p w:rsidR="004C63C2" w:rsidRPr="00AD74FB" w:rsidRDefault="004C63C2" w:rsidP="004C63C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1</w:t>
            </w:r>
            <w:r w:rsidRPr="00AD74FB">
              <w:rPr>
                <w:rFonts w:ascii="Times New Roman" w:hAnsi="Times New Roman" w:cs="Times New Roman" w:hint="eastAsia"/>
                <w:color w:val="0000FF"/>
                <w:szCs w:val="21"/>
              </w:rPr>
              <w:t>1</w:t>
            </w: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min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C63C2" w:rsidRPr="00AD74FB" w:rsidRDefault="004C63C2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D74FB">
              <w:rPr>
                <w:rFonts w:ascii="Times New Roman" w:hAnsi="Times New Roman" w:cs="Times New Roman" w:hint="eastAsia"/>
                <w:color w:val="0000FF"/>
                <w:szCs w:val="21"/>
              </w:rPr>
              <w:t>23</w:t>
            </w: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mi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C63C2" w:rsidRPr="00AD74FB" w:rsidRDefault="004C63C2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D74FB">
              <w:rPr>
                <w:rFonts w:ascii="Times New Roman" w:hAnsi="Times New Roman" w:cs="Times New Roman" w:hint="eastAsia"/>
                <w:color w:val="0000FF"/>
                <w:szCs w:val="21"/>
              </w:rPr>
              <w:t>7.5</w:t>
            </w: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mi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4C63C2" w:rsidRPr="00AD74FB" w:rsidRDefault="004C63C2" w:rsidP="004C6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AD74FB">
              <w:rPr>
                <w:rFonts w:ascii="Times New Roman" w:hAnsi="Times New Roman" w:cs="Times New Roman" w:hint="eastAsia"/>
                <w:color w:val="0000FF"/>
                <w:szCs w:val="21"/>
              </w:rPr>
              <w:t>16</w:t>
            </w:r>
            <w:r w:rsidRPr="00AD74FB">
              <w:rPr>
                <w:rFonts w:ascii="Times New Roman" w:hAnsi="Times New Roman" w:cs="Times New Roman"/>
                <w:color w:val="0000FF"/>
                <w:szCs w:val="21"/>
              </w:rPr>
              <w:t>min</w:t>
            </w:r>
          </w:p>
        </w:tc>
      </w:tr>
    </w:tbl>
    <w:p w:rsidR="005F4D93" w:rsidRDefault="004C63C2">
      <w:pPr>
        <w:wordWrap w:val="0"/>
        <w:spacing w:line="36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results</w:t>
      </w:r>
      <w:proofErr w:type="spellEnd"/>
      <w:r>
        <w:rPr>
          <w:rFonts w:ascii="Times New Roman" w:hAnsi="Times New Roman"/>
        </w:rPr>
        <w:t xml:space="preserve"> obtained in this paper; </w:t>
      </w:r>
      <w:proofErr w:type="spell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results</w:t>
      </w:r>
      <w:proofErr w:type="spellEnd"/>
      <w:r>
        <w:rPr>
          <w:rFonts w:ascii="Times New Roman" w:hAnsi="Times New Roman"/>
        </w:rPr>
        <w:t xml:space="preserve"> obtained from the literature including </w:t>
      </w:r>
      <w:r>
        <w:rPr>
          <w:rFonts w:ascii="Times New Roman" w:hAnsi="Times New Roman" w:cs="Times New Roman"/>
          <w:sz w:val="18"/>
          <w:szCs w:val="18"/>
        </w:rPr>
        <w:t>MLC–HSLC</w:t>
      </w:r>
      <w:r>
        <w:rPr>
          <w:rFonts w:ascii="Times New Roman" w:hAnsi="Times New Roman"/>
          <w:szCs w:val="21"/>
        </w:rPr>
        <w:t xml:space="preserve"> [</w:t>
      </w:r>
      <w:r>
        <w:rPr>
          <w:rFonts w:ascii="Times New Roman" w:hAnsi="Times New Roman" w:hint="eastAsia"/>
          <w:szCs w:val="21"/>
        </w:rPr>
        <w:t xml:space="preserve">27], </w:t>
      </w:r>
      <w:r>
        <w:rPr>
          <w:rFonts w:ascii="Times New Roman" w:hAnsi="Times New Roman"/>
          <w:szCs w:val="21"/>
        </w:rPr>
        <w:t>HILIC-UHPLC-QTRAP/</w:t>
      </w:r>
      <w:proofErr w:type="gramStart"/>
      <w:r>
        <w:rPr>
          <w:rFonts w:ascii="Times New Roman" w:hAnsi="Times New Roman"/>
          <w:szCs w:val="21"/>
        </w:rPr>
        <w:t>MS[</w:t>
      </w:r>
      <w:proofErr w:type="gramEnd"/>
      <w:r>
        <w:rPr>
          <w:rFonts w:ascii="Times New Roman" w:hAnsi="Times New Roman" w:hint="eastAsia"/>
          <w:szCs w:val="21"/>
        </w:rPr>
        <w:t>28</w:t>
      </w:r>
      <w:r>
        <w:rPr>
          <w:rFonts w:ascii="Times New Roman" w:hAnsi="Times New Roman"/>
          <w:szCs w:val="21"/>
        </w:rPr>
        <w:t>]</w:t>
      </w:r>
      <w:r>
        <w:rPr>
          <w:rFonts w:ascii="Times New Roman" w:hAnsi="Times New Roman" w:hint="eastAsia"/>
          <w:szCs w:val="21"/>
        </w:rPr>
        <w:t xml:space="preserve"> and</w:t>
      </w:r>
      <w:r>
        <w:rPr>
          <w:rFonts w:ascii="Times New Roman" w:hAnsi="Times New Roman"/>
          <w:szCs w:val="21"/>
        </w:rPr>
        <w:t xml:space="preserve"> UPLC–MS/MS[</w:t>
      </w:r>
      <w:r>
        <w:rPr>
          <w:rFonts w:ascii="Times New Roman" w:hAnsi="Times New Roman" w:hint="eastAsia"/>
          <w:szCs w:val="21"/>
        </w:rPr>
        <w:t>16].</w:t>
      </w:r>
    </w:p>
    <w:p w:rsidR="005F4D93" w:rsidRDefault="005F4D93">
      <w:pPr>
        <w:spacing w:line="360" w:lineRule="auto"/>
        <w:rPr>
          <w:rFonts w:ascii="Times New Roman" w:hAnsi="Times New Roman"/>
          <w:szCs w:val="21"/>
        </w:rPr>
      </w:pPr>
    </w:p>
    <w:p w:rsidR="005F4D93" w:rsidRDefault="005F4D93" w:rsidP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  <w:bCs/>
          <w:szCs w:val="21"/>
        </w:rPr>
      </w:pPr>
    </w:p>
    <w:p w:rsidR="005F4D93" w:rsidRDefault="005F4D93" w:rsidP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p w:rsidR="005F4D93" w:rsidRDefault="005F4D93" w:rsidP="005F4D93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  <w:bCs/>
          <w:szCs w:val="21"/>
        </w:rPr>
        <w:sectPr w:rsidR="005F4D9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F4D93" w:rsidRDefault="004C63C2">
      <w:pPr>
        <w:spacing w:line="360" w:lineRule="auto"/>
        <w:ind w:firstLineChars="49" w:firstLine="103"/>
        <w:jc w:val="center"/>
        <w:rPr>
          <w:rFonts w:ascii="Times New Roman" w:hAnsi="Times New Roman" w:cs="Times New Roman"/>
          <w:b/>
          <w:color w:val="FF000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tents</w:t>
      </w:r>
      <w:proofErr w:type="gramEnd"/>
      <w:r>
        <w:rPr>
          <w:rFonts w:ascii="Times New Roman" w:hAnsi="Times New Roman" w:cs="Times New Roman"/>
          <w:szCs w:val="21"/>
        </w:rPr>
        <w:t xml:space="preserve"> of 30 amino acids and nucleosides in samples</w:t>
      </w:r>
    </w:p>
    <w:tbl>
      <w:tblPr>
        <w:tblW w:w="1386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/>
      </w:tblPr>
      <w:tblGrid>
        <w:gridCol w:w="596"/>
        <w:gridCol w:w="1484"/>
        <w:gridCol w:w="1484"/>
        <w:gridCol w:w="1364"/>
        <w:gridCol w:w="1122"/>
        <w:gridCol w:w="1243"/>
        <w:gridCol w:w="1243"/>
        <w:gridCol w:w="1484"/>
        <w:gridCol w:w="1363"/>
        <w:gridCol w:w="1243"/>
        <w:gridCol w:w="1243"/>
      </w:tblGrid>
      <w:tr w:rsidR="005F4D93">
        <w:trPr>
          <w:trHeight w:val="669"/>
          <w:jc w:val="center"/>
        </w:trPr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aspartic acid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sparag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ser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lyc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an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utam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al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thion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soleuc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42.89±44.84</w:t>
            </w:r>
          </w:p>
        </w:tc>
        <w:tc>
          <w:tcPr>
            <w:tcW w:w="14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3.95±34.72</w:t>
            </w:r>
          </w:p>
        </w:tc>
        <w:tc>
          <w:tcPr>
            <w:tcW w:w="136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5.68±17.62</w:t>
            </w:r>
          </w:p>
        </w:tc>
        <w:tc>
          <w:tcPr>
            <w:tcW w:w="112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47±2.61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46±4.94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34±2.91</w:t>
            </w:r>
          </w:p>
        </w:tc>
        <w:tc>
          <w:tcPr>
            <w:tcW w:w="14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7.53±38.93</w:t>
            </w:r>
          </w:p>
        </w:tc>
        <w:tc>
          <w:tcPr>
            <w:tcW w:w="136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49±4.76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6.20±4.96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8.34±8.74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34.86±68.30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6.05±13.0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1.91±15.81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34±3.0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19±5.9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35±4.5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4.64±23.18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68±6.7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4.97±4.7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9.50±6.43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92.86±49.62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24.59±17.22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.67±15.48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54±0.9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99±6.4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87±3.2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0.43±18.83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53±8.1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.56±3.4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2.77±5.64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41.17±31.9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9.92±9.0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2.91±5.7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60±2.0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66±4.1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08±2.4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3.76±24.81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41±9.2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.38±5.7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4.04±7.02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21.83±46.72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74.81±30.7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4.31±18.1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58±3.6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54±3.3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49±5.1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1.65±22.12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.07±14.4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97±9.2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2.15±5.93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23.49±64.1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4.12±34.2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9.44±17.3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56±3.0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.93±6.5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.56±7.6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3.27±26.43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95±3.5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1.46±5.4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6.37±6.98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56.24±53.5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1.53±36.8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7.89±19.4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9±3.5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.65±2.8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27±5.8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20.66±22.01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31±7.1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.27±3.6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1.92±5.10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5.20±62.1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8.33±38.65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6.35±9.3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57±3.6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03±4.4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70±1.5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5.42±28.17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57±5.4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.68±5.7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1.84±7.05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0.84±64.2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4.68±21.12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.83±24.6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62±2.1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2.16±3.8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67±1.9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7.21±21.82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27±3.9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88±4.8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1.35±3.10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81.01±65.9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7.17±42.8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8.60±28.53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77±3.10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7.44±9.0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94±4.5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6.99±20.02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96±4.3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5.62±6.0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7.7±8.17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3.89±29.0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8.66±18.4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7.06±17.67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44±1.7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6.83±4.00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90±1.12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8.82±14.48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06±2.0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37±7.1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.53±3.86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56.52±39.1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0.53±36.8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0.87±28.63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52±1.8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7.43±6.4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57±1.0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8.36±44.55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83±2.5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.47±8.3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8.92±4.68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70.43±23.5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2.55±23.6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9.44±24.95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48±5.2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.58±7.1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25±4.2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0.25±26.24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3.23±11.1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0.36±6.0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.50±4.41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65.31±45.2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3.36±26.7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9.19±19.58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95±2.60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3.97±6.0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47±1.8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0.47±23.05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5.27±8.8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4.69±7.1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6.59±4.99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0.11±19.1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1.95±35.8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1.46±17.7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20±3.3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.75±3.4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91±4.9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8.17±25.63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8.42±1.8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3.95±5.3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8.1±6.28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3.95±22.8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4.72±5.5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97±10.64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63±5.9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76±5.3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6±1.7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14±18.98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0.49±6.4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.74±5.81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.93±4.45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12.97±49.1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3.28±4.4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76±4.4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50±4.92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37±0.1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6±1.2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.11±27.90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6.08±11.6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ind w:left="1260" w:hangingChars="700" w:hanging="12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43±1.9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84±4.44</w:t>
            </w:r>
          </w:p>
        </w:tc>
      </w:tr>
      <w:tr w:rsidR="005F4D93">
        <w:trPr>
          <w:trHeight w:val="347"/>
          <w:jc w:val="center"/>
        </w:trPr>
        <w:tc>
          <w:tcPr>
            <w:tcW w:w="59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4.47±45.81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3.05±9.0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76±7.63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.09±6.9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02±0.25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0±1.0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7.43±17.45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4.64±10.88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04±2.33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94±6.15</w:t>
            </w:r>
          </w:p>
        </w:tc>
      </w:tr>
    </w:tbl>
    <w:p w:rsidR="005F4D93" w:rsidRDefault="005F4D93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564"/>
        <w:gridCol w:w="1943"/>
        <w:gridCol w:w="1368"/>
        <w:gridCol w:w="1182"/>
        <w:gridCol w:w="1179"/>
        <w:gridCol w:w="1408"/>
        <w:gridCol w:w="1179"/>
        <w:gridCol w:w="1179"/>
        <w:gridCol w:w="1506"/>
        <w:gridCol w:w="1294"/>
        <w:gridCol w:w="1180"/>
      </w:tblGrid>
      <w:tr w:rsidR="005F4D93">
        <w:trPr>
          <w:trHeight w:val="701"/>
          <w:jc w:val="center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ysine hydrochlorid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rgin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hreon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phenylalan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yst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tyros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ydroxyprol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ol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tryptophan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65±5.05</w:t>
            </w:r>
          </w:p>
        </w:tc>
        <w:tc>
          <w:tcPr>
            <w:tcW w:w="53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3.46±7.12</w:t>
            </w:r>
          </w:p>
        </w:tc>
        <w:tc>
          <w:tcPr>
            <w:tcW w:w="45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33±0.68</w:t>
            </w:r>
          </w:p>
        </w:tc>
        <w:tc>
          <w:tcPr>
            <w:tcW w:w="45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3±1.87</w:t>
            </w:r>
          </w:p>
        </w:tc>
        <w:tc>
          <w:tcPr>
            <w:tcW w:w="53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.44±3.05</w:t>
            </w:r>
          </w:p>
        </w:tc>
        <w:tc>
          <w:tcPr>
            <w:tcW w:w="45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4±1.19</w:t>
            </w:r>
          </w:p>
        </w:tc>
        <w:tc>
          <w:tcPr>
            <w:tcW w:w="45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±0.60</w:t>
            </w:r>
          </w:p>
        </w:tc>
        <w:tc>
          <w:tcPr>
            <w:tcW w:w="45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±0.46</w:t>
            </w:r>
          </w:p>
        </w:tc>
        <w:tc>
          <w:tcPr>
            <w:tcW w:w="49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7.78±6.54</w:t>
            </w:r>
          </w:p>
        </w:tc>
        <w:tc>
          <w:tcPr>
            <w:tcW w:w="45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9±0.08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15±5.9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2.91±3.5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12±1.4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06±2.34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.50±5.3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6±1.0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8±1.3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0.0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1.54±6.8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6±0.19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04±4.7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.32±5.0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95±4.3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5±1.15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.02±10.1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17±1.5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82±2.1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±0.2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1.31±5.8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6±0.10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92±5.4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8.77±4.7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8±1.8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1±0.7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.39±8.3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1±0.5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8±0.7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±0.0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4.99±6.7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53±0.16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98±4.4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0.84±7.8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89±2.3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±0.2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5.58±6.3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51±1.7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3±1.5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±0.066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3.79±6.6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2±0.33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.16±4.5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0.63± 6.1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56±1.2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.45±11.6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88±1.0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1±1.2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70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6.46±8.0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8±0.10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41±1.85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79±3.6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4±2.0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74±3.26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.18±5.5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6±0.6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75±1.7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±0.062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99±6.9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4±0.15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76±2.6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3±4.8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60±2.2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0±4.45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3.15±5.5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3±0.8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7±1.1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±0.10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.44±4.9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±0.052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92±3.7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.98±7.6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5±1.4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75±1.5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32±2.7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5±0.9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95±1.8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±0.01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2.52±6.4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9±0.11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03±6.1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4.25±5.0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5±1.1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24±1.39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.62±5.8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31±2.2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±0.02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9.78±8.3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3±0.33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06±2.85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8.22±5.5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94±1.4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89±1.27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01±7.9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67±1.2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±0.012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04±5.3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±0.051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98±4.1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.37±6.6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63±1.8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61±2.1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.72±4.4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±0.00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2±2.2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±0.03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58±5.5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±0.041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20±2.7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9.21±6.8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0±0.5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75±1.33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.58±10.2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5±1.70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7±1.3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±0.02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0.47±8.6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85±0.38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75±2.64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8.03±7.6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9±0.4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91±2.39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.45±7.0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7±1.4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±0.04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8.07±9.7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6±0.24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46±4.2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9.85±7.2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6±0.1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82±0.98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.51±8.2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3±2.3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±0.020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3.40±6.0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9±1.46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49±4.0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4±0.5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93±2.6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33±3.60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3±1.5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4±0.3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±0.07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26±6.5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9±0.075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2±3.29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51±3.2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8±0.5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21±2.20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89±1.6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±0.2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±0.031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8±0.18</w:t>
            </w:r>
          </w:p>
        </w:tc>
      </w:tr>
      <w:tr w:rsidR="005F4D93">
        <w:trPr>
          <w:trHeight w:val="373"/>
          <w:jc w:val="center"/>
        </w:trPr>
        <w:tc>
          <w:tcPr>
            <w:tcW w:w="220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1±1.30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8±4.2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3±0.7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46±1.89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8±0.7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4±0.4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6±0.2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±0.064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42±1.7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:rsidR="005F4D93" w:rsidRDefault="005F4D93">
      <w:pPr>
        <w:wordWrap w:val="0"/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1046"/>
        <w:gridCol w:w="1699"/>
        <w:gridCol w:w="1220"/>
        <w:gridCol w:w="1220"/>
        <w:gridCol w:w="1220"/>
        <w:gridCol w:w="1221"/>
        <w:gridCol w:w="1221"/>
        <w:gridCol w:w="1221"/>
        <w:gridCol w:w="1221"/>
        <w:gridCol w:w="1221"/>
        <w:gridCol w:w="1472"/>
      </w:tblGrid>
      <w:tr w:rsidR="005F4D93">
        <w:trPr>
          <w:trHeight w:val="376"/>
        </w:trPr>
        <w:tc>
          <w:tcPr>
            <w:tcW w:w="377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γ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minobutyr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acil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en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tid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os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ymidine</w:t>
            </w:r>
            <w:bookmarkEnd w:id="1"/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uanos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enos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idine</w:t>
            </w:r>
            <w:proofErr w:type="spellEnd"/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ypoxanthine</w:t>
            </w:r>
          </w:p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ug</w:t>
            </w:r>
            <w:proofErr w:type="spellEnd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/g)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6.54±4.81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76±0.30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66±0.65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7±0.095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±0.095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±0.015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38±0.73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4±0.76</w:t>
            </w:r>
          </w:p>
        </w:tc>
        <w:tc>
          <w:tcPr>
            <w:tcW w:w="52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±0.11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8.55±6.4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48±0.3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61±0.8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±0.1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8±0.4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±0.6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±0.03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43±0.5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54±0.93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2±0.10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75.81±5.6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67±0.2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77±0.8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±0.1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61±1.0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±0.0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52±1.1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67±1.2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±0.17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2.49±5.6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34±0.3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09±0.9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±0.06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6±0.5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±0.06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13±0.9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2±0.9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2±0.18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2.12±7.8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25±1.1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63±0.9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±0.0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19±0.7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9±0.1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55±1.3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09±1.3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6±0.17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9.00±8.1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54±1.2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45±1.2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±0.09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8±0.5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±0.0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54±1.1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23±1.2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±0.075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3.29±11.8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6±0.3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5±0.2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7±3.1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±0.1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±0.05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8±0.5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1±1.07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±0.20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.87±9.1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72±0.5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0±0.7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3±4.5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5±0.2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±0.0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07±0.3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5±1.20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±0.11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2.37±7.1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10±0.8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7±0.4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4±5.0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3±0.3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±0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91±0.5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63±1.58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8±0.20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7.60±9.6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6±0.8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73±0.8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±0.0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6±0.2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9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±0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67±1.0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30±1.2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9±011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28.21±7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08±0.1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4±0.7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±0.1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±0.1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±0.0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6±0.1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78±1.77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±0.15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4.43±11.7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9±0.9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8±0.8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7±0.07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±0.3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±0.02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±0.03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9±0.8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73±1.8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±0.15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1.44±8.1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12±0.5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38±1.0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±0.1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8±0.3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±0.0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53±0.7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37±1.6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0±0.28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8.39±6.0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42±0.7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2±0.7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±0.0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±0.5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±0.04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57±1.2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66±0.94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8±0.18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06.55±8.6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7±0.8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95±0.4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±0.03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2±0.2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±0.01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8±0.9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40±1.3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±0.16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6.31±9.5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1±0.3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46±1.3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±0.0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0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±0.03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64±1.1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±0.9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±0.16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4.36±11.5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40±1.1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75±1.5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±0.06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5±0.2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±0.02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62±1.1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24±2.09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0±0.20</w:t>
            </w:r>
          </w:p>
        </w:tc>
      </w:tr>
      <w:tr w:rsidR="005F4D93">
        <w:trPr>
          <w:trHeight w:val="376"/>
        </w:trPr>
        <w:tc>
          <w:tcPr>
            <w:tcW w:w="377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3.47±4.1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5±0.7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61±1.0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6±0.07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±0.7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±0.02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2±0.3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53±0.88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5F4D93" w:rsidRDefault="004C63C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0±0.17</w:t>
            </w:r>
          </w:p>
        </w:tc>
      </w:tr>
    </w:tbl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</w:pPr>
    </w:p>
    <w:p w:rsidR="005F4D93" w:rsidRDefault="005F4D93">
      <w:pPr>
        <w:rPr>
          <w:rFonts w:ascii="Times New Roman" w:hAnsi="Times New Roman" w:cs="Times New Roman"/>
        </w:rPr>
        <w:sectPr w:rsidR="005F4D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F4D93" w:rsidRDefault="005F4D93">
      <w:pPr>
        <w:jc w:val="center"/>
        <w:rPr>
          <w:rFonts w:ascii="Times New Roman" w:hAnsi="Times New Roman"/>
          <w:b/>
          <w:color w:val="FF0000"/>
          <w:szCs w:val="21"/>
        </w:rPr>
      </w:pPr>
    </w:p>
    <w:p w:rsidR="005F4D93" w:rsidRDefault="004C63C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hint="eastAsia"/>
          <w:b/>
          <w:szCs w:val="21"/>
        </w:rPr>
        <w:t xml:space="preserve">Table </w:t>
      </w:r>
      <w:proofErr w:type="gramStart"/>
      <w:r>
        <w:rPr>
          <w:rFonts w:ascii="Times New Roman" w:hAnsi="Times New Roman" w:hint="eastAsia"/>
          <w:b/>
          <w:szCs w:val="21"/>
        </w:rPr>
        <w:t xml:space="preserve">S3  </w:t>
      </w:r>
      <w:proofErr w:type="spellStart"/>
      <w:r>
        <w:rPr>
          <w:rFonts w:ascii="Times New Roman" w:hAnsi="Times New Roman" w:hint="eastAsia"/>
          <w:b/>
          <w:szCs w:val="21"/>
        </w:rPr>
        <w:t>Eigenvalue</w:t>
      </w:r>
      <w:proofErr w:type="spellEnd"/>
      <w:proofErr w:type="gramEnd"/>
      <w:r>
        <w:rPr>
          <w:rFonts w:ascii="Times New Roman" w:hAnsi="Times New Roman" w:hint="eastAsia"/>
          <w:b/>
          <w:szCs w:val="21"/>
        </w:rPr>
        <w:t xml:space="preserve"> of principal component and contribution rate</w:t>
      </w:r>
    </w:p>
    <w:p w:rsidR="005F4D93" w:rsidRDefault="005F4D93">
      <w:pPr>
        <w:spacing w:line="360" w:lineRule="auto"/>
        <w:jc w:val="center"/>
        <w:rPr>
          <w:b/>
          <w:sz w:val="24"/>
        </w:rPr>
      </w:pPr>
    </w:p>
    <w:tbl>
      <w:tblPr>
        <w:tblW w:w="851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65"/>
        <w:gridCol w:w="933"/>
        <w:gridCol w:w="984"/>
        <w:gridCol w:w="1800"/>
        <w:gridCol w:w="877"/>
        <w:gridCol w:w="1009"/>
        <w:gridCol w:w="1842"/>
      </w:tblGrid>
      <w:tr w:rsidR="005F4D93">
        <w:trPr>
          <w:cantSplit/>
          <w:trHeight w:val="460"/>
          <w:jc w:val="center"/>
        </w:trPr>
        <w:tc>
          <w:tcPr>
            <w:tcW w:w="1065" w:type="dxa"/>
            <w:vMerge w:val="restart"/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ncipal component</w:t>
            </w:r>
          </w:p>
        </w:tc>
        <w:tc>
          <w:tcPr>
            <w:tcW w:w="371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itial </w:t>
            </w:r>
            <w:proofErr w:type="spellStart"/>
            <w:r>
              <w:rPr>
                <w:rFonts w:ascii="Times New Roman" w:hAnsi="Times New Roman"/>
                <w:szCs w:val="21"/>
              </w:rPr>
              <w:t>Eigenvalues</w:t>
            </w:r>
            <w:proofErr w:type="spellEnd"/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Eigenvalue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fter rotation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5F4D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otal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riance</w:t>
            </w:r>
          </w:p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widowControl/>
              <w:numPr>
                <w:ilvl w:val="0"/>
                <w:numId w:val="1"/>
              </w:numPr>
              <w:shd w:val="clear" w:color="auto" w:fill="FFFFFF"/>
              <w:ind w:left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umulative contribu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rat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otal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riance</w:t>
            </w:r>
          </w:p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4D93" w:rsidRDefault="004C63C2">
            <w:pPr>
              <w:widowControl/>
              <w:numPr>
                <w:ilvl w:val="0"/>
                <w:numId w:val="1"/>
              </w:numPr>
              <w:shd w:val="clear" w:color="auto" w:fill="FFFFFF"/>
              <w:ind w:left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umulative contribu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rat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769</w:t>
            </w:r>
          </w:p>
        </w:tc>
        <w:tc>
          <w:tcPr>
            <w:tcW w:w="9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898</w:t>
            </w:r>
          </w:p>
        </w:tc>
        <w:tc>
          <w:tcPr>
            <w:tcW w:w="180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898</w:t>
            </w:r>
          </w:p>
        </w:tc>
        <w:tc>
          <w:tcPr>
            <w:tcW w:w="87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769</w:t>
            </w:r>
          </w:p>
        </w:tc>
        <w:tc>
          <w:tcPr>
            <w:tcW w:w="100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898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898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26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87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.77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26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87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.773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0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67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.448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0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67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.448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7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25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.705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17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25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.705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8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1.08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15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3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1.089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6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.31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68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2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.314</w:t>
            </w:r>
          </w:p>
        </w:tc>
      </w:tr>
      <w:tr w:rsidR="005F4D93">
        <w:trPr>
          <w:cantSplit/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2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3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9.048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2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34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</w:tcPr>
          <w:p w:rsidR="005F4D93" w:rsidRDefault="004C63C2">
            <w:pPr>
              <w:ind w:left="60" w:righ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9.048</w:t>
            </w:r>
          </w:p>
        </w:tc>
      </w:tr>
    </w:tbl>
    <w:p w:rsidR="005F4D93" w:rsidRDefault="005F4D93">
      <w:pPr>
        <w:spacing w:line="360" w:lineRule="auto"/>
        <w:jc w:val="center"/>
        <w:rPr>
          <w:b/>
          <w:sz w:val="24"/>
        </w:rPr>
      </w:pPr>
    </w:p>
    <w:p w:rsidR="005F4D93" w:rsidRDefault="005F4D93">
      <w:pPr>
        <w:spacing w:line="360" w:lineRule="auto"/>
        <w:jc w:val="center"/>
        <w:rPr>
          <w:b/>
          <w:sz w:val="24"/>
        </w:rPr>
      </w:pPr>
    </w:p>
    <w:p w:rsidR="005F4D93" w:rsidRDefault="004C63C2" w:rsidP="005F4D93">
      <w:pPr>
        <w:spacing w:line="360" w:lineRule="auto"/>
        <w:ind w:firstLineChars="49" w:firstLine="118"/>
        <w:jc w:val="center"/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color w:val="FF0000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4 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Initial</w:t>
      </w:r>
      <w:proofErr w:type="gramEnd"/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factor loading matrix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3153"/>
        <w:gridCol w:w="2127"/>
        <w:gridCol w:w="1733"/>
        <w:gridCol w:w="1320"/>
      </w:tblGrid>
      <w:tr w:rsidR="005F4D93">
        <w:trPr>
          <w:trHeight w:val="312"/>
          <w:jc w:val="center"/>
        </w:trPr>
        <w:tc>
          <w:tcPr>
            <w:tcW w:w="189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3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spartic acid</w:t>
            </w:r>
          </w:p>
        </w:tc>
        <w:tc>
          <w:tcPr>
            <w:tcW w:w="127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8</w:t>
            </w:r>
          </w:p>
        </w:tc>
        <w:tc>
          <w:tcPr>
            <w:tcW w:w="104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9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95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ser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70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1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ion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euc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91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 hydrochlorid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on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Phenylalan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prol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95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ryptophan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γ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acil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6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id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nos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id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n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8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</w:tr>
      <w:tr w:rsidR="005F4D93">
        <w:trPr>
          <w:trHeight w:val="312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dine</w:t>
            </w:r>
            <w:proofErr w:type="spellEnd"/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5F4D93">
        <w:trPr>
          <w:trHeight w:val="320"/>
          <w:jc w:val="center"/>
        </w:trPr>
        <w:tc>
          <w:tcPr>
            <w:tcW w:w="189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xanthin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104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86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4D93" w:rsidRDefault="004C63C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</w:tbl>
    <w:p w:rsidR="005F4D93" w:rsidRDefault="005F4D93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>
      <w:pPr>
        <w:rPr>
          <w:rFonts w:ascii="Times New Roman" w:hAnsi="Times New Roman" w:cs="Times New Roman"/>
        </w:rPr>
      </w:pPr>
    </w:p>
    <w:p w:rsidR="00DD6C54" w:rsidRDefault="00DD6C54" w:rsidP="00DD6C54">
      <w:pPr>
        <w:spacing w:line="360" w:lineRule="auto"/>
        <w:ind w:firstLineChars="49" w:firstLine="118"/>
        <w:jc w:val="center"/>
        <w:rPr>
          <w:rFonts w:ascii="Times New Roman" w:hAnsi="Times New Roman" w:cs="Times New Roman"/>
          <w:b/>
          <w:color w:val="FF0000"/>
          <w:sz w:val="24"/>
        </w:rPr>
      </w:pPr>
    </w:p>
    <w:p w:rsidR="00DD6C54" w:rsidRDefault="00DD6C54" w:rsidP="00DD6C54">
      <w:pPr>
        <w:spacing w:line="360" w:lineRule="auto"/>
        <w:ind w:firstLineChars="49" w:firstLine="118"/>
        <w:jc w:val="center"/>
        <w:rPr>
          <w:rFonts w:ascii="Times New Roman" w:hAnsi="Times New Roman" w:cs="Times New Roman"/>
          <w:b/>
          <w:bCs/>
          <w:color w:val="FF0000"/>
          <w:sz w:val="24"/>
        </w:rPr>
      </w:pPr>
    </w:p>
    <w:p w:rsidR="00DD6C54" w:rsidRPr="00DD6C54" w:rsidRDefault="00DD6C54" w:rsidP="00DD6C54">
      <w:pPr>
        <w:spacing w:line="360" w:lineRule="auto"/>
        <w:ind w:firstLineChars="49" w:firstLine="118"/>
        <w:jc w:val="center"/>
        <w:rPr>
          <w:rFonts w:ascii="Times New Roman" w:hAnsi="Times New Roman" w:cs="Times New Roman"/>
          <w:b/>
          <w:bCs/>
          <w:color w:val="FF0000"/>
          <w:sz w:val="24"/>
        </w:rPr>
        <w:sectPr w:rsidR="00DD6C54" w:rsidRPr="00DD6C54" w:rsidSect="005F4D9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DD6C54" w:rsidRPr="00974E67" w:rsidRDefault="00974E67" w:rsidP="00974E6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bCs/>
          <w:color w:val="FF0000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5 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 w:rsidRPr="00DD6C54">
        <w:rPr>
          <w:rFonts w:ascii="Times New Roman" w:hAnsi="Times New Roman" w:cs="Times New Roman"/>
          <w:b/>
          <w:bCs/>
          <w:color w:val="FF0000"/>
          <w:sz w:val="24"/>
        </w:rPr>
        <w:t>Matrix</w:t>
      </w:r>
      <w:proofErr w:type="gramEnd"/>
      <w:r w:rsidRPr="00DD6C54">
        <w:rPr>
          <w:rFonts w:ascii="Times New Roman" w:hAnsi="Times New Roman" w:cs="Times New Roman"/>
          <w:b/>
          <w:bCs/>
          <w:color w:val="FF0000"/>
          <w:sz w:val="24"/>
        </w:rPr>
        <w:t xml:space="preserve"> after normaliz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ation </w:t>
      </w:r>
      <w:r w:rsidRPr="00DD6C54">
        <w:rPr>
          <w:rFonts w:ascii="Times New Roman" w:hAnsi="Times New Roman" w:cs="Times New Roman"/>
          <w:b/>
          <w:bCs/>
          <w:color w:val="FF0000"/>
          <w:sz w:val="24"/>
        </w:rPr>
        <w:t xml:space="preserve">of 30 components in different varieties of </w:t>
      </w:r>
      <w:proofErr w:type="spellStart"/>
      <w:r>
        <w:rPr>
          <w:rFonts w:ascii="Times New Roman" w:hAnsi="Times New Roman" w:cs="Times New Roman" w:hint="eastAsia"/>
          <w:b/>
          <w:bCs/>
          <w:color w:val="FF0000"/>
          <w:sz w:val="24"/>
        </w:rPr>
        <w:t>F</w:t>
      </w:r>
      <w:r w:rsidRPr="00DD6C54">
        <w:rPr>
          <w:rFonts w:ascii="Times New Roman" w:hAnsi="Times New Roman" w:cs="Times New Roman"/>
          <w:b/>
          <w:bCs/>
          <w:color w:val="FF0000"/>
          <w:sz w:val="24"/>
        </w:rPr>
        <w:t>ructus</w:t>
      </w:r>
      <w:proofErr w:type="spellEnd"/>
      <w:r w:rsidRPr="00DD6C54"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proofErr w:type="spellStart"/>
      <w:r w:rsidRPr="00DD6C54">
        <w:rPr>
          <w:rFonts w:ascii="Times New Roman" w:hAnsi="Times New Roman" w:cs="Times New Roman"/>
          <w:b/>
          <w:bCs/>
          <w:color w:val="FF0000"/>
          <w:sz w:val="24"/>
        </w:rPr>
        <w:t>mume</w:t>
      </w:r>
      <w:proofErr w:type="spellEnd"/>
    </w:p>
    <w:p w:rsidR="00DD6C54" w:rsidRDefault="00DD6C54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page" w:tblpX="1419" w:tblpY="1788"/>
        <w:tblOverlap w:val="never"/>
        <w:tblW w:w="4997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57"/>
        <w:gridCol w:w="1438"/>
        <w:gridCol w:w="1340"/>
        <w:gridCol w:w="1038"/>
        <w:gridCol w:w="1241"/>
        <w:gridCol w:w="1336"/>
        <w:gridCol w:w="1504"/>
        <w:gridCol w:w="1188"/>
        <w:gridCol w:w="1541"/>
        <w:gridCol w:w="1555"/>
        <w:gridCol w:w="1342"/>
      </w:tblGrid>
      <w:tr w:rsidR="00974E67" w:rsidTr="00F71046">
        <w:trPr>
          <w:trHeight w:val="276"/>
        </w:trPr>
        <w:tc>
          <w:tcPr>
            <w:tcW w:w="163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4836" w:type="pct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974E67" w:rsidTr="00F71046">
        <w:trPr>
          <w:trHeight w:val="451"/>
        </w:trPr>
        <w:tc>
          <w:tcPr>
            <w:tcW w:w="163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jc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aspartic acid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sparagine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serin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lycin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lanine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lutamic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valine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ethionin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soleucin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istidine</w:t>
            </w:r>
            <w:proofErr w:type="spellEnd"/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436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00</w:t>
            </w:r>
          </w:p>
        </w:tc>
        <w:tc>
          <w:tcPr>
            <w:tcW w:w="1340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29</w:t>
            </w:r>
          </w:p>
        </w:tc>
        <w:tc>
          <w:tcPr>
            <w:tcW w:w="1038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77</w:t>
            </w:r>
          </w:p>
        </w:tc>
        <w:tc>
          <w:tcPr>
            <w:tcW w:w="1242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23</w:t>
            </w:r>
          </w:p>
        </w:tc>
        <w:tc>
          <w:tcPr>
            <w:tcW w:w="1337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27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49</w:t>
            </w:r>
          </w:p>
        </w:tc>
        <w:tc>
          <w:tcPr>
            <w:tcW w:w="1189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10</w:t>
            </w:r>
          </w:p>
        </w:tc>
        <w:tc>
          <w:tcPr>
            <w:tcW w:w="1541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2</w:t>
            </w:r>
          </w:p>
        </w:tc>
        <w:tc>
          <w:tcPr>
            <w:tcW w:w="1555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03</w:t>
            </w:r>
          </w:p>
        </w:tc>
        <w:tc>
          <w:tcPr>
            <w:tcW w:w="1342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1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2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00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9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81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7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1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5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00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07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2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1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27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5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1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1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5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1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01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1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33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6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2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14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1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0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54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9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1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25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43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5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92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6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84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64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450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493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4299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8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89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551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39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9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0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33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0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60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7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7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62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4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3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21</w:t>
            </w:r>
          </w:p>
        </w:tc>
      </w:tr>
      <w:tr w:rsidR="00974E67" w:rsidTr="00F71046">
        <w:trPr>
          <w:trHeight w:val="90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6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8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6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9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7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05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2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4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82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4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30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00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5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44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9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81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8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0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41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0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1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3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37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0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23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6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4801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2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4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14</w:t>
            </w:r>
          </w:p>
        </w:tc>
      </w:tr>
      <w:tr w:rsidR="00974E67" w:rsidTr="00F71046">
        <w:trPr>
          <w:trHeight w:val="216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1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8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7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7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8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9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3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64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30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29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19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0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10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0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6519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3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94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9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59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49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0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09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9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43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2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3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67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6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1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5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45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28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0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9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7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49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2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58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89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5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9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5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49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8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86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6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6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3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25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6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7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69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8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95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0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75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1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1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79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7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5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2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225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7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04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5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30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3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52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35</w:t>
            </w:r>
          </w:p>
        </w:tc>
      </w:tr>
      <w:tr w:rsidR="00974E67" w:rsidTr="00F71046">
        <w:trPr>
          <w:trHeight w:val="313"/>
        </w:trPr>
        <w:tc>
          <w:tcPr>
            <w:tcW w:w="16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22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8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3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33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0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91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4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43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51</w:t>
            </w:r>
          </w:p>
        </w:tc>
      </w:tr>
    </w:tbl>
    <w:p w:rsidR="00974E67" w:rsidRDefault="00974E67">
      <w:pPr>
        <w:rPr>
          <w:rFonts w:ascii="Times New Roman" w:hAnsi="Times New Roman" w:cs="Times New Roman"/>
          <w:b/>
        </w:rPr>
      </w:pPr>
    </w:p>
    <w:p w:rsidR="00974E67" w:rsidRDefault="00974E67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7"/>
        <w:gridCol w:w="1785"/>
        <w:gridCol w:w="1167"/>
        <w:gridCol w:w="1320"/>
        <w:gridCol w:w="1353"/>
        <w:gridCol w:w="1538"/>
        <w:gridCol w:w="1278"/>
        <w:gridCol w:w="1155"/>
        <w:gridCol w:w="1599"/>
        <w:gridCol w:w="939"/>
        <w:gridCol w:w="1409"/>
      </w:tblGrid>
      <w:tr w:rsidR="00974E67" w:rsidTr="00F71046">
        <w:trPr>
          <w:trHeight w:val="276"/>
        </w:trPr>
        <w:tc>
          <w:tcPr>
            <w:tcW w:w="156" w:type="pct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4843" w:type="pct"/>
            <w:gridSpan w:val="10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974E67" w:rsidTr="00F71046">
        <w:trPr>
          <w:trHeight w:val="451"/>
        </w:trPr>
        <w:tc>
          <w:tcPr>
            <w:tcW w:w="156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jc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lysine hydrochlorid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rginin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hreonine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leucine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phenylalanin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stine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tyrosin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ydroxyproline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roline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-tryptophan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638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7</w:t>
            </w:r>
          </w:p>
        </w:tc>
        <w:tc>
          <w:tcPr>
            <w:tcW w:w="417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95</w:t>
            </w:r>
          </w:p>
        </w:tc>
        <w:tc>
          <w:tcPr>
            <w:tcW w:w="472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24</w:t>
            </w:r>
          </w:p>
        </w:tc>
        <w:tc>
          <w:tcPr>
            <w:tcW w:w="484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25</w:t>
            </w:r>
          </w:p>
        </w:tc>
        <w:tc>
          <w:tcPr>
            <w:tcW w:w="550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5</w:t>
            </w:r>
          </w:p>
        </w:tc>
        <w:tc>
          <w:tcPr>
            <w:tcW w:w="457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95</w:t>
            </w:r>
          </w:p>
        </w:tc>
        <w:tc>
          <w:tcPr>
            <w:tcW w:w="413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96</w:t>
            </w:r>
          </w:p>
        </w:tc>
        <w:tc>
          <w:tcPr>
            <w:tcW w:w="572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08</w:t>
            </w:r>
          </w:p>
        </w:tc>
        <w:tc>
          <w:tcPr>
            <w:tcW w:w="336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50</w:t>
            </w:r>
          </w:p>
        </w:tc>
        <w:tc>
          <w:tcPr>
            <w:tcW w:w="502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50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7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4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33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2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1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2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0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3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98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5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1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52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0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56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07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8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7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2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56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9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0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3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6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79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4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5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6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6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50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9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2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43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24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7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6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8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2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5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96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8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9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3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81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2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5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6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9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18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5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1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5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01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98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74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8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06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0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7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34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4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94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2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6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2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8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5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6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8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42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14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9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99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7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84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0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5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6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3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43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72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8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7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09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1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0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47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96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96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8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6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1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71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5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3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33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8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45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3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7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9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4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2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08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6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8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0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76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4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7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5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6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91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72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7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9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8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6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5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5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0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5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11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72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5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6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7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4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50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57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07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21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6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4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49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7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2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8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56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99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98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8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638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4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1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41</w:t>
            </w:r>
          </w:p>
        </w:tc>
        <w:tc>
          <w:tcPr>
            <w:tcW w:w="484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64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69</w:t>
            </w:r>
          </w:p>
        </w:tc>
        <w:tc>
          <w:tcPr>
            <w:tcW w:w="457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2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63</w:t>
            </w:r>
          </w:p>
        </w:tc>
        <w:tc>
          <w:tcPr>
            <w:tcW w:w="57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2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8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</w:tr>
    </w:tbl>
    <w:p w:rsidR="00974E67" w:rsidRDefault="00974E67">
      <w:pPr>
        <w:rPr>
          <w:rFonts w:ascii="Times New Roman" w:hAnsi="Times New Roman" w:cs="Times New Roman"/>
          <w:b/>
        </w:rPr>
      </w:pPr>
    </w:p>
    <w:p w:rsidR="00974E67" w:rsidRDefault="00974E67">
      <w:pPr>
        <w:rPr>
          <w:rFonts w:ascii="Times New Roman" w:hAnsi="Times New Roman" w:cs="Times New Roman"/>
          <w:b/>
        </w:rPr>
      </w:pPr>
    </w:p>
    <w:p w:rsidR="006113B3" w:rsidRDefault="006113B3">
      <w:pPr>
        <w:rPr>
          <w:rFonts w:ascii="Times New Roman" w:hAnsi="Times New Roman" w:cs="Times New Roman"/>
          <w:b/>
        </w:rPr>
      </w:pP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35"/>
        <w:gridCol w:w="1783"/>
        <w:gridCol w:w="1165"/>
        <w:gridCol w:w="1319"/>
        <w:gridCol w:w="1355"/>
        <w:gridCol w:w="1537"/>
        <w:gridCol w:w="1278"/>
        <w:gridCol w:w="1155"/>
        <w:gridCol w:w="1602"/>
        <w:gridCol w:w="942"/>
        <w:gridCol w:w="1409"/>
      </w:tblGrid>
      <w:tr w:rsidR="00974E67" w:rsidTr="00F71046">
        <w:trPr>
          <w:trHeight w:val="276"/>
        </w:trPr>
        <w:tc>
          <w:tcPr>
            <w:tcW w:w="156" w:type="pct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4843" w:type="pct"/>
            <w:gridSpan w:val="10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974E67" w:rsidTr="00F71046">
        <w:trPr>
          <w:trHeight w:val="451"/>
        </w:trPr>
        <w:tc>
          <w:tcPr>
            <w:tcW w:w="156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jc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γ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minobutyric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uraci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ytidin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inosine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thymidine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uanosine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osin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uridine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974E67" w:rsidRDefault="00974E67" w:rsidP="00F710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oxanthine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784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17</w:t>
            </w:r>
          </w:p>
        </w:tc>
        <w:tc>
          <w:tcPr>
            <w:tcW w:w="1166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93</w:t>
            </w: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06</w:t>
            </w:r>
          </w:p>
        </w:tc>
        <w:tc>
          <w:tcPr>
            <w:tcW w:w="1354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48</w:t>
            </w:r>
          </w:p>
        </w:tc>
        <w:tc>
          <w:tcPr>
            <w:tcW w:w="1538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15</w:t>
            </w:r>
          </w:p>
        </w:tc>
        <w:tc>
          <w:tcPr>
            <w:tcW w:w="1278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80</w:t>
            </w:r>
          </w:p>
        </w:tc>
        <w:tc>
          <w:tcPr>
            <w:tcW w:w="1600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46</w:t>
            </w:r>
          </w:p>
        </w:tc>
        <w:tc>
          <w:tcPr>
            <w:tcW w:w="940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77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84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0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5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8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12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00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7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7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65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6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2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7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22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0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92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6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8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3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63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5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97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9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52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7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1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45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72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7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2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6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98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5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1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1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69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04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8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6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7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2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6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1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0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74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98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01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0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3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8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12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1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0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5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44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0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8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42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7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9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6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9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7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79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12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6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2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6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65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0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8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6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52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3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8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1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6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16</w:t>
            </w:r>
          </w:p>
        </w:tc>
      </w:tr>
      <w:tr w:rsidR="00974E67" w:rsidTr="00F71046">
        <w:trPr>
          <w:trHeight w:val="216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1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2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07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0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77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3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1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60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14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2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97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3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6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8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0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2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4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03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62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3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68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9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2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1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9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6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66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65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4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1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3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8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3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8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2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94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90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5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73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5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2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1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0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1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6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79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6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7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5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8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4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7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6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25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53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7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66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5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71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68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97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6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17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13</w:t>
            </w:r>
          </w:p>
        </w:tc>
      </w:tr>
      <w:tr w:rsidR="00974E67" w:rsidTr="00F71046">
        <w:trPr>
          <w:trHeight w:val="313"/>
        </w:trPr>
        <w:tc>
          <w:tcPr>
            <w:tcW w:w="156" w:type="pct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  <w:t>S18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09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6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9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26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6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2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eastAsia="仿宋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4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324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74E67" w:rsidRDefault="00974E67" w:rsidP="00F7104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27</w:t>
            </w:r>
          </w:p>
        </w:tc>
      </w:tr>
    </w:tbl>
    <w:p w:rsidR="00974E67" w:rsidRDefault="00974E67">
      <w:pPr>
        <w:rPr>
          <w:rFonts w:ascii="Times New Roman" w:hAnsi="Times New Roman" w:cs="Times New Roman"/>
          <w:b/>
        </w:rPr>
      </w:pPr>
    </w:p>
    <w:p w:rsidR="00DD6C54" w:rsidRDefault="00DD6C54">
      <w:pPr>
        <w:rPr>
          <w:rFonts w:ascii="Times New Roman" w:hAnsi="Times New Roman" w:cs="Times New Roman"/>
          <w:b/>
        </w:rPr>
      </w:pPr>
    </w:p>
    <w:p w:rsidR="00DD6C54" w:rsidRDefault="00DD6C54">
      <w:pPr>
        <w:rPr>
          <w:rFonts w:ascii="Times New Roman" w:hAnsi="Times New Roman" w:cs="Times New Roman"/>
          <w:b/>
        </w:rPr>
      </w:pPr>
    </w:p>
    <w:p w:rsidR="00DD6C54" w:rsidRDefault="00DD6C54">
      <w:pPr>
        <w:rPr>
          <w:rFonts w:ascii="Times New Roman" w:hAnsi="Times New Roman" w:cs="Times New Roman"/>
          <w:b/>
        </w:rPr>
      </w:pPr>
    </w:p>
    <w:p w:rsidR="00DD6C54" w:rsidRDefault="00DD6C54">
      <w:pPr>
        <w:rPr>
          <w:rFonts w:ascii="Times New Roman" w:hAnsi="Times New Roman" w:cs="Times New Roman"/>
          <w:b/>
        </w:rPr>
      </w:pPr>
    </w:p>
    <w:sectPr w:rsidR="00DD6C54" w:rsidSect="00DD6C5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95A" w:rsidRDefault="00AF795A" w:rsidP="00B635EE">
      <w:r>
        <w:separator/>
      </w:r>
    </w:p>
  </w:endnote>
  <w:endnote w:type="continuationSeparator" w:id="0">
    <w:p w:rsidR="00AF795A" w:rsidRDefault="00AF795A" w:rsidP="00B635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95A" w:rsidRDefault="00AF795A" w:rsidP="00B635EE">
      <w:r>
        <w:separator/>
      </w:r>
    </w:p>
  </w:footnote>
  <w:footnote w:type="continuationSeparator" w:id="0">
    <w:p w:rsidR="00AF795A" w:rsidRDefault="00AF795A" w:rsidP="00B635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E3717"/>
    <w:multiLevelType w:val="multilevel"/>
    <w:tmpl w:val="059E371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LOwNDQwMze3NDE1MzRS0lEKTi0uzszPAykwrAUApyh8nSwAAAA="/>
  </w:docVars>
  <w:rsids>
    <w:rsidRoot w:val="00E53793"/>
    <w:rsid w:val="00042BC7"/>
    <w:rsid w:val="00066472"/>
    <w:rsid w:val="000E1B02"/>
    <w:rsid w:val="000E559C"/>
    <w:rsid w:val="0013568F"/>
    <w:rsid w:val="00150D9A"/>
    <w:rsid w:val="00170725"/>
    <w:rsid w:val="00182580"/>
    <w:rsid w:val="001D545A"/>
    <w:rsid w:val="001E7125"/>
    <w:rsid w:val="00222BC5"/>
    <w:rsid w:val="00251DFF"/>
    <w:rsid w:val="00311EA0"/>
    <w:rsid w:val="003D5D8F"/>
    <w:rsid w:val="003E578F"/>
    <w:rsid w:val="004B028D"/>
    <w:rsid w:val="004C63C2"/>
    <w:rsid w:val="004F0BA0"/>
    <w:rsid w:val="005F4D93"/>
    <w:rsid w:val="006113B3"/>
    <w:rsid w:val="006C3610"/>
    <w:rsid w:val="007A100A"/>
    <w:rsid w:val="007A1551"/>
    <w:rsid w:val="007C0A37"/>
    <w:rsid w:val="00832CBE"/>
    <w:rsid w:val="00881003"/>
    <w:rsid w:val="008A370F"/>
    <w:rsid w:val="0090464A"/>
    <w:rsid w:val="00974E67"/>
    <w:rsid w:val="00975334"/>
    <w:rsid w:val="009B2ACA"/>
    <w:rsid w:val="00A75ADC"/>
    <w:rsid w:val="00AA6371"/>
    <w:rsid w:val="00AB335A"/>
    <w:rsid w:val="00AF795A"/>
    <w:rsid w:val="00B36AE2"/>
    <w:rsid w:val="00B635EE"/>
    <w:rsid w:val="00BD51AB"/>
    <w:rsid w:val="00C62ADF"/>
    <w:rsid w:val="00D12D3A"/>
    <w:rsid w:val="00D26865"/>
    <w:rsid w:val="00DD6C54"/>
    <w:rsid w:val="00E53793"/>
    <w:rsid w:val="00E8630E"/>
    <w:rsid w:val="00E97DA7"/>
    <w:rsid w:val="00EC5FAA"/>
    <w:rsid w:val="00ED26C9"/>
    <w:rsid w:val="00F43DD3"/>
    <w:rsid w:val="1C854EDE"/>
    <w:rsid w:val="2D66758B"/>
    <w:rsid w:val="47246648"/>
    <w:rsid w:val="6EE96CF3"/>
    <w:rsid w:val="79115F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F4D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5F4D93"/>
    <w:rPr>
      <w:sz w:val="18"/>
      <w:szCs w:val="18"/>
    </w:rPr>
  </w:style>
  <w:style w:type="paragraph" w:styleId="a4">
    <w:name w:val="footer"/>
    <w:basedOn w:val="a"/>
    <w:link w:val="Char0"/>
    <w:qFormat/>
    <w:rsid w:val="005F4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5F4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nhideWhenUsed/>
    <w:qFormat/>
    <w:rsid w:val="005F4D93"/>
    <w:rPr>
      <w:rFonts w:hint="default"/>
      <w:color w:val="0000FF"/>
      <w:sz w:val="24"/>
      <w:u w:val="single"/>
    </w:rPr>
  </w:style>
  <w:style w:type="character" w:customStyle="1" w:styleId="font11">
    <w:name w:val="font11"/>
    <w:basedOn w:val="a0"/>
    <w:unhideWhenUsed/>
    <w:qFormat/>
    <w:rsid w:val="005F4D93"/>
    <w:rPr>
      <w:rFonts w:ascii="宋体" w:eastAsia="宋体" w:hAnsi="宋体" w:hint="eastAsia"/>
      <w:color w:val="000000"/>
      <w:sz w:val="24"/>
    </w:rPr>
  </w:style>
  <w:style w:type="character" w:customStyle="1" w:styleId="font51">
    <w:name w:val="font51"/>
    <w:basedOn w:val="a0"/>
    <w:unhideWhenUsed/>
    <w:qFormat/>
    <w:rsid w:val="005F4D93"/>
    <w:rPr>
      <w:rFonts w:ascii="Times New Roman" w:eastAsia="宋体" w:hAnsi="Times New Roman" w:hint="default"/>
      <w:color w:val="000000"/>
      <w:sz w:val="24"/>
    </w:rPr>
  </w:style>
  <w:style w:type="character" w:customStyle="1" w:styleId="font81">
    <w:name w:val="font81"/>
    <w:basedOn w:val="a0"/>
    <w:unhideWhenUsed/>
    <w:qFormat/>
    <w:rsid w:val="005F4D93"/>
    <w:rPr>
      <w:rFonts w:ascii="宋体" w:eastAsia="宋体" w:hAnsi="宋体" w:hint="eastAsia"/>
      <w:color w:val="000000"/>
      <w:sz w:val="24"/>
    </w:rPr>
  </w:style>
  <w:style w:type="character" w:customStyle="1" w:styleId="Char">
    <w:name w:val="批注框文本 Char"/>
    <w:basedOn w:val="a0"/>
    <w:link w:val="a3"/>
    <w:rsid w:val="005F4D9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sid w:val="005F4D9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5F4D9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100</Words>
  <Characters>11973</Characters>
  <Application>Microsoft Office Word</Application>
  <DocSecurity>0</DocSecurity>
  <Lines>99</Lines>
  <Paragraphs>28</Paragraphs>
  <ScaleCrop>false</ScaleCrop>
  <Company>MS</Company>
  <LinksUpToDate>false</LinksUpToDate>
  <CharactersWithSpaces>14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欧金梅</cp:lastModifiedBy>
  <cp:revision>27</cp:revision>
  <dcterms:created xsi:type="dcterms:W3CDTF">2014-10-29T12:08:00Z</dcterms:created>
  <dcterms:modified xsi:type="dcterms:W3CDTF">2020-06-2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